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77F1B" w14:textId="77777777" w:rsidR="00A25139" w:rsidRPr="00E91CFC" w:rsidRDefault="00A25139" w:rsidP="00A25139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2 </w:t>
      </w:r>
      <w:r>
        <w:rPr>
          <w:rFonts w:ascii="Times New Roman" w:eastAsia="宋体" w:hAnsi="Times New Roman" w:cs="Times New Roman"/>
          <w:b/>
          <w:bCs/>
          <w:szCs w:val="21"/>
        </w:rPr>
        <w:t>铁状态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对</w:t>
      </w:r>
      <w:r>
        <w:rPr>
          <w:rFonts w:ascii="Times New Roman" w:eastAsia="宋体" w:hAnsi="Times New Roman" w:cs="Times New Roman"/>
          <w:b/>
          <w:bCs/>
          <w:szCs w:val="21"/>
        </w:rPr>
        <w:t>甲状腺癌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发病的孟德尔随机化分析结果</w:t>
      </w:r>
    </w:p>
    <w:p w14:paraId="20F4268C" w14:textId="77777777" w:rsidR="00A25139" w:rsidRPr="00E91CFC" w:rsidRDefault="00A25139" w:rsidP="00A25139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2 Results of mendelian randomization analysis of </w:t>
      </w:r>
      <w:r>
        <w:rPr>
          <w:rFonts w:ascii="Times New Roman" w:eastAsia="宋体" w:hAnsi="Times New Roman" w:cs="Times New Roman"/>
          <w:b/>
          <w:bCs/>
          <w:szCs w:val="21"/>
        </w:rPr>
        <w:t>Iron Status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 on the incidence of </w:t>
      </w:r>
      <w:r>
        <w:rPr>
          <w:rFonts w:ascii="Times New Roman" w:eastAsia="宋体" w:hAnsi="Times New Roman" w:cs="Times New Roman"/>
          <w:b/>
          <w:bCs/>
          <w:szCs w:val="21"/>
        </w:rPr>
        <w:t>Thyroid Cancer</w:t>
      </w:r>
    </w:p>
    <w:tbl>
      <w:tblPr>
        <w:tblW w:w="917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7"/>
        <w:gridCol w:w="1147"/>
        <w:gridCol w:w="1146"/>
        <w:gridCol w:w="1147"/>
        <w:gridCol w:w="1147"/>
        <w:gridCol w:w="1147"/>
        <w:gridCol w:w="1147"/>
        <w:gridCol w:w="1146"/>
      </w:tblGrid>
      <w:tr w:rsidR="00A25139" w:rsidRPr="005804A8" w14:paraId="5A76AA22" w14:textId="77777777" w:rsidTr="006E291F">
        <w:trPr>
          <w:trHeight w:val="244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177868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170AF5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B02EB8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A1274E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NP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11CB4F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5572DCA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C8471D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010AAD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A25139" w:rsidRPr="005804A8" w14:paraId="31C9D090" w14:textId="77777777" w:rsidTr="006E291F">
        <w:trPr>
          <w:trHeight w:val="244"/>
        </w:trPr>
        <w:tc>
          <w:tcPr>
            <w:tcW w:w="1147" w:type="dxa"/>
            <w:tcBorders>
              <w:top w:val="single" w:sz="4" w:space="0" w:color="auto"/>
            </w:tcBorders>
          </w:tcPr>
          <w:p w14:paraId="1569C4C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5ADD0E5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8339E2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F48455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29A0E4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B2184B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FEC532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9 (1.081, 3.808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83F5C6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A25139" w:rsidRPr="005804A8" w14:paraId="3367076E" w14:textId="77777777" w:rsidTr="006E291F">
        <w:trPr>
          <w:trHeight w:val="244"/>
        </w:trPr>
        <w:tc>
          <w:tcPr>
            <w:tcW w:w="1147" w:type="dxa"/>
          </w:tcPr>
          <w:p w14:paraId="2652EDA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47" w:type="dxa"/>
          </w:tcPr>
          <w:p w14:paraId="56748C4A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5036E48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1147" w:type="dxa"/>
          </w:tcPr>
          <w:p w14:paraId="64EABDC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1C7E685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147" w:type="dxa"/>
          </w:tcPr>
          <w:p w14:paraId="387663B2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1147" w:type="dxa"/>
          </w:tcPr>
          <w:p w14:paraId="30DB681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0 (0.333, 3.567)</w:t>
            </w:r>
          </w:p>
        </w:tc>
        <w:tc>
          <w:tcPr>
            <w:tcW w:w="1146" w:type="dxa"/>
          </w:tcPr>
          <w:p w14:paraId="6C347485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A25139" w:rsidRPr="005804A8" w14:paraId="6C9949F5" w14:textId="77777777" w:rsidTr="006E291F">
        <w:trPr>
          <w:trHeight w:val="244"/>
        </w:trPr>
        <w:tc>
          <w:tcPr>
            <w:tcW w:w="1147" w:type="dxa"/>
          </w:tcPr>
          <w:p w14:paraId="1294DD35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47" w:type="dxa"/>
          </w:tcPr>
          <w:p w14:paraId="73F6F05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636F8C1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1147" w:type="dxa"/>
          </w:tcPr>
          <w:p w14:paraId="495DBDF2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2C4CCF3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1147" w:type="dxa"/>
          </w:tcPr>
          <w:p w14:paraId="19B67D2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147" w:type="dxa"/>
          </w:tcPr>
          <w:p w14:paraId="08ECD50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1 (1.271, 12.786)</w:t>
            </w:r>
          </w:p>
        </w:tc>
        <w:tc>
          <w:tcPr>
            <w:tcW w:w="1146" w:type="dxa"/>
          </w:tcPr>
          <w:p w14:paraId="00B64C4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</w:tr>
      <w:tr w:rsidR="00A25139" w:rsidRPr="005804A8" w14:paraId="4CD5EA7F" w14:textId="77777777" w:rsidTr="006E291F">
        <w:trPr>
          <w:trHeight w:val="244"/>
        </w:trPr>
        <w:tc>
          <w:tcPr>
            <w:tcW w:w="1147" w:type="dxa"/>
          </w:tcPr>
          <w:p w14:paraId="4FB73A1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47" w:type="dxa"/>
          </w:tcPr>
          <w:p w14:paraId="433D1E2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1ABAEA8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1147" w:type="dxa"/>
          </w:tcPr>
          <w:p w14:paraId="0FC3280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4CE2CA1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147" w:type="dxa"/>
          </w:tcPr>
          <w:p w14:paraId="336EB2E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1147" w:type="dxa"/>
          </w:tcPr>
          <w:p w14:paraId="38D1779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9 (0.890, 4.052)</w:t>
            </w:r>
          </w:p>
        </w:tc>
        <w:tc>
          <w:tcPr>
            <w:tcW w:w="1146" w:type="dxa"/>
          </w:tcPr>
          <w:p w14:paraId="56E5E6D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A25139" w:rsidRPr="005804A8" w14:paraId="1F96DAE0" w14:textId="77777777" w:rsidTr="006E291F">
        <w:trPr>
          <w:trHeight w:val="244"/>
        </w:trPr>
        <w:tc>
          <w:tcPr>
            <w:tcW w:w="1147" w:type="dxa"/>
          </w:tcPr>
          <w:p w14:paraId="4591F7E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47" w:type="dxa"/>
          </w:tcPr>
          <w:p w14:paraId="0BE05D1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3960251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1147" w:type="dxa"/>
          </w:tcPr>
          <w:p w14:paraId="387B556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6E88CBF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1147" w:type="dxa"/>
          </w:tcPr>
          <w:p w14:paraId="1105209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147" w:type="dxa"/>
          </w:tcPr>
          <w:p w14:paraId="0CBF14C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5 (0.743, 4.189)</w:t>
            </w:r>
          </w:p>
        </w:tc>
        <w:tc>
          <w:tcPr>
            <w:tcW w:w="1146" w:type="dxa"/>
          </w:tcPr>
          <w:p w14:paraId="198BB47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</w:tr>
      <w:tr w:rsidR="00A25139" w:rsidRPr="005804A8" w14:paraId="5C9F080F" w14:textId="77777777" w:rsidTr="006E291F">
        <w:trPr>
          <w:trHeight w:val="244"/>
        </w:trPr>
        <w:tc>
          <w:tcPr>
            <w:tcW w:w="1147" w:type="dxa"/>
          </w:tcPr>
          <w:p w14:paraId="79578C3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47" w:type="dxa"/>
          </w:tcPr>
          <w:p w14:paraId="2EAA960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6149B2F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47" w:type="dxa"/>
          </w:tcPr>
          <w:p w14:paraId="6363078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7" w:type="dxa"/>
          </w:tcPr>
          <w:p w14:paraId="69243ABA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1147" w:type="dxa"/>
          </w:tcPr>
          <w:p w14:paraId="2DEDE15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147" w:type="dxa"/>
          </w:tcPr>
          <w:p w14:paraId="19EB86E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 (1.043, 1.904)</w:t>
            </w:r>
          </w:p>
        </w:tc>
        <w:tc>
          <w:tcPr>
            <w:tcW w:w="1146" w:type="dxa"/>
          </w:tcPr>
          <w:p w14:paraId="7BA3F947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A25139" w:rsidRPr="005804A8" w14:paraId="6B78A3BE" w14:textId="77777777" w:rsidTr="006E291F">
        <w:trPr>
          <w:trHeight w:val="244"/>
        </w:trPr>
        <w:tc>
          <w:tcPr>
            <w:tcW w:w="1147" w:type="dxa"/>
          </w:tcPr>
          <w:p w14:paraId="5C051D9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47" w:type="dxa"/>
          </w:tcPr>
          <w:p w14:paraId="4B4DD4A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03E48CA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1147" w:type="dxa"/>
          </w:tcPr>
          <w:p w14:paraId="71F47EB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7" w:type="dxa"/>
          </w:tcPr>
          <w:p w14:paraId="4BAD239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1147" w:type="dxa"/>
          </w:tcPr>
          <w:p w14:paraId="4C3B493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147" w:type="dxa"/>
          </w:tcPr>
          <w:p w14:paraId="1974E2B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1 (0.954, 3.251)</w:t>
            </w:r>
          </w:p>
        </w:tc>
        <w:tc>
          <w:tcPr>
            <w:tcW w:w="1146" w:type="dxa"/>
          </w:tcPr>
          <w:p w14:paraId="342ADD4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</w:t>
            </w:r>
          </w:p>
        </w:tc>
      </w:tr>
      <w:tr w:rsidR="00A25139" w:rsidRPr="005804A8" w14:paraId="7FC23DB5" w14:textId="77777777" w:rsidTr="006E291F">
        <w:trPr>
          <w:trHeight w:val="244"/>
        </w:trPr>
        <w:tc>
          <w:tcPr>
            <w:tcW w:w="1147" w:type="dxa"/>
          </w:tcPr>
          <w:p w14:paraId="0E2EA8E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47" w:type="dxa"/>
          </w:tcPr>
          <w:p w14:paraId="2F11BF7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</w:t>
            </w: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CST90018929</w:t>
            </w:r>
          </w:p>
        </w:tc>
        <w:tc>
          <w:tcPr>
            <w:tcW w:w="1146" w:type="dxa"/>
          </w:tcPr>
          <w:p w14:paraId="56EC12F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imple mode</w:t>
            </w:r>
          </w:p>
        </w:tc>
        <w:tc>
          <w:tcPr>
            <w:tcW w:w="1147" w:type="dxa"/>
          </w:tcPr>
          <w:p w14:paraId="39A1B2C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7" w:type="dxa"/>
          </w:tcPr>
          <w:p w14:paraId="0B53621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147" w:type="dxa"/>
          </w:tcPr>
          <w:p w14:paraId="18E6ED3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147" w:type="dxa"/>
          </w:tcPr>
          <w:p w14:paraId="6E2811A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9 (0.995, 2.169)</w:t>
            </w:r>
          </w:p>
        </w:tc>
        <w:tc>
          <w:tcPr>
            <w:tcW w:w="1146" w:type="dxa"/>
          </w:tcPr>
          <w:p w14:paraId="123B15D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</w:tr>
      <w:tr w:rsidR="00A25139" w:rsidRPr="005804A8" w14:paraId="5A12FF38" w14:textId="77777777" w:rsidTr="006E291F">
        <w:trPr>
          <w:trHeight w:val="244"/>
        </w:trPr>
        <w:tc>
          <w:tcPr>
            <w:tcW w:w="1147" w:type="dxa"/>
          </w:tcPr>
          <w:p w14:paraId="59C6501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47" w:type="dxa"/>
          </w:tcPr>
          <w:p w14:paraId="27FAC48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5A52C197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1147" w:type="dxa"/>
          </w:tcPr>
          <w:p w14:paraId="33D9A76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7" w:type="dxa"/>
          </w:tcPr>
          <w:p w14:paraId="3FF8FE2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147" w:type="dxa"/>
          </w:tcPr>
          <w:p w14:paraId="4E3BEEA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147" w:type="dxa"/>
          </w:tcPr>
          <w:p w14:paraId="6C400CA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9 (1.082, 1.994)</w:t>
            </w:r>
          </w:p>
        </w:tc>
        <w:tc>
          <w:tcPr>
            <w:tcW w:w="1146" w:type="dxa"/>
          </w:tcPr>
          <w:p w14:paraId="7032708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A25139" w:rsidRPr="005804A8" w14:paraId="6D497ED7" w14:textId="77777777" w:rsidTr="006E291F">
        <w:trPr>
          <w:trHeight w:val="244"/>
        </w:trPr>
        <w:tc>
          <w:tcPr>
            <w:tcW w:w="1147" w:type="dxa"/>
          </w:tcPr>
          <w:p w14:paraId="25D5F90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47" w:type="dxa"/>
          </w:tcPr>
          <w:p w14:paraId="1CBEB09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5A8A970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1147" w:type="dxa"/>
          </w:tcPr>
          <w:p w14:paraId="11CFFA0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7" w:type="dxa"/>
          </w:tcPr>
          <w:p w14:paraId="72B6966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147" w:type="dxa"/>
          </w:tcPr>
          <w:p w14:paraId="61B50DC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147" w:type="dxa"/>
          </w:tcPr>
          <w:p w14:paraId="79DDE6F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0 (1.025, 2.110)</w:t>
            </w:r>
          </w:p>
        </w:tc>
        <w:tc>
          <w:tcPr>
            <w:tcW w:w="1146" w:type="dxa"/>
          </w:tcPr>
          <w:p w14:paraId="50F1F4C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</w:tr>
      <w:tr w:rsidR="00A25139" w:rsidRPr="005804A8" w14:paraId="11C9DFC9" w14:textId="77777777" w:rsidTr="006E291F">
        <w:trPr>
          <w:trHeight w:val="244"/>
        </w:trPr>
        <w:tc>
          <w:tcPr>
            <w:tcW w:w="1147" w:type="dxa"/>
          </w:tcPr>
          <w:p w14:paraId="3793EF8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47" w:type="dxa"/>
          </w:tcPr>
          <w:p w14:paraId="4159A80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278ECF2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47" w:type="dxa"/>
          </w:tcPr>
          <w:p w14:paraId="2CAF06F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51AB9AE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47" w:type="dxa"/>
          </w:tcPr>
          <w:p w14:paraId="3F629A5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147" w:type="dxa"/>
          </w:tcPr>
          <w:p w14:paraId="44C6B558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7 (1.058, 1.690)</w:t>
            </w:r>
          </w:p>
        </w:tc>
        <w:tc>
          <w:tcPr>
            <w:tcW w:w="1146" w:type="dxa"/>
          </w:tcPr>
          <w:p w14:paraId="1627D95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A25139" w:rsidRPr="005804A8" w14:paraId="514969EE" w14:textId="77777777" w:rsidTr="006E291F">
        <w:trPr>
          <w:trHeight w:val="244"/>
        </w:trPr>
        <w:tc>
          <w:tcPr>
            <w:tcW w:w="1147" w:type="dxa"/>
          </w:tcPr>
          <w:p w14:paraId="089ADB32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47" w:type="dxa"/>
          </w:tcPr>
          <w:p w14:paraId="37D7B0F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68AD6047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1147" w:type="dxa"/>
          </w:tcPr>
          <w:p w14:paraId="5E536E7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41C2A46D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147" w:type="dxa"/>
          </w:tcPr>
          <w:p w14:paraId="632ABC77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47" w:type="dxa"/>
          </w:tcPr>
          <w:p w14:paraId="798D1D62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2 (0.870, 1.979)</w:t>
            </w:r>
          </w:p>
        </w:tc>
        <w:tc>
          <w:tcPr>
            <w:tcW w:w="1146" w:type="dxa"/>
          </w:tcPr>
          <w:p w14:paraId="35AD37F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</w:tr>
      <w:tr w:rsidR="00A25139" w:rsidRPr="005804A8" w14:paraId="1AB64E57" w14:textId="77777777" w:rsidTr="006E291F">
        <w:trPr>
          <w:trHeight w:val="244"/>
        </w:trPr>
        <w:tc>
          <w:tcPr>
            <w:tcW w:w="1147" w:type="dxa"/>
          </w:tcPr>
          <w:p w14:paraId="0871AFD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47" w:type="dxa"/>
          </w:tcPr>
          <w:p w14:paraId="0C72D56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2C714FD2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1147" w:type="dxa"/>
          </w:tcPr>
          <w:p w14:paraId="120FF3BF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0906B2AB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147" w:type="dxa"/>
          </w:tcPr>
          <w:p w14:paraId="6100FA26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1147" w:type="dxa"/>
          </w:tcPr>
          <w:p w14:paraId="7D896E3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9 (0.927, 1.766)</w:t>
            </w:r>
          </w:p>
        </w:tc>
        <w:tc>
          <w:tcPr>
            <w:tcW w:w="1146" w:type="dxa"/>
          </w:tcPr>
          <w:p w14:paraId="1C55980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A25139" w:rsidRPr="005804A8" w14:paraId="70E32B31" w14:textId="77777777" w:rsidTr="006E291F">
        <w:trPr>
          <w:trHeight w:val="244"/>
        </w:trPr>
        <w:tc>
          <w:tcPr>
            <w:tcW w:w="1147" w:type="dxa"/>
          </w:tcPr>
          <w:p w14:paraId="5EE8148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47" w:type="dxa"/>
          </w:tcPr>
          <w:p w14:paraId="08677BD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0506E54A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1147" w:type="dxa"/>
          </w:tcPr>
          <w:p w14:paraId="7496F6DC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5E8951DA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1147" w:type="dxa"/>
          </w:tcPr>
          <w:p w14:paraId="551602D1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147" w:type="dxa"/>
          </w:tcPr>
          <w:p w14:paraId="4876F7F9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3 (1.041, 1.708)</w:t>
            </w:r>
          </w:p>
        </w:tc>
        <w:tc>
          <w:tcPr>
            <w:tcW w:w="1146" w:type="dxa"/>
          </w:tcPr>
          <w:p w14:paraId="1713E27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A25139" w:rsidRPr="005804A8" w14:paraId="2FA4C912" w14:textId="77777777" w:rsidTr="006E291F">
        <w:trPr>
          <w:trHeight w:val="244"/>
        </w:trPr>
        <w:tc>
          <w:tcPr>
            <w:tcW w:w="1147" w:type="dxa"/>
          </w:tcPr>
          <w:p w14:paraId="55FCF9B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47" w:type="dxa"/>
          </w:tcPr>
          <w:p w14:paraId="65042E7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46" w:type="dxa"/>
          </w:tcPr>
          <w:p w14:paraId="6C76FD97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1147" w:type="dxa"/>
          </w:tcPr>
          <w:p w14:paraId="2BEB87D0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14:paraId="05C5F71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1147" w:type="dxa"/>
          </w:tcPr>
          <w:p w14:paraId="16A47CCE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147" w:type="dxa"/>
          </w:tcPr>
          <w:p w14:paraId="3F54A9B3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7 (1.001, 1.759)</w:t>
            </w:r>
          </w:p>
        </w:tc>
        <w:tc>
          <w:tcPr>
            <w:tcW w:w="1146" w:type="dxa"/>
          </w:tcPr>
          <w:p w14:paraId="2DFF2114" w14:textId="77777777" w:rsidR="00A25139" w:rsidRPr="005804A8" w:rsidRDefault="00A25139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</w:tbl>
    <w:p w14:paraId="5FC271FB" w14:textId="77777777" w:rsidR="00A25139" w:rsidRPr="00E91CFC" w:rsidRDefault="00A25139" w:rsidP="00A2513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91CFC">
        <w:rPr>
          <w:rFonts w:ascii="Times New Roman" w:eastAsia="宋体" w:hAnsi="Times New Roman" w:cs="Times New Roman"/>
          <w:color w:val="000000"/>
          <w:kern w:val="0"/>
          <w:szCs w:val="21"/>
        </w:rPr>
        <w:t>β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Mendelian randomization analysis effect coefficient</w:t>
      </w:r>
      <w:r w:rsidRPr="00E91CFC">
        <w:rPr>
          <w:rFonts w:ascii="Times New Roman" w:eastAsia="宋体" w:hAnsi="Times New Roman" w:cs="Times New Roman"/>
          <w:szCs w:val="21"/>
        </w:rPr>
        <w:t>；</w:t>
      </w:r>
      <w:r w:rsidRPr="00E91CFC">
        <w:rPr>
          <w:rFonts w:ascii="Times New Roman" w:eastAsia="宋体" w:hAnsi="Times New Roman" w:cs="Times New Roman"/>
          <w:szCs w:val="21"/>
        </w:rPr>
        <w:t>OR, odds ratio</w:t>
      </w:r>
      <w:r w:rsidRPr="00E91CFC">
        <w:rPr>
          <w:rFonts w:ascii="Times New Roman" w:eastAsia="宋体" w:hAnsi="Times New Roman" w:cs="Times New Roman"/>
          <w:szCs w:val="21"/>
        </w:rPr>
        <w:t>；</w:t>
      </w:r>
      <w:r w:rsidRPr="00E91CFC">
        <w:rPr>
          <w:rFonts w:ascii="Times New Roman" w:eastAsia="宋体" w:hAnsi="Times New Roman" w:cs="Times New Roman"/>
          <w:szCs w:val="21"/>
        </w:rPr>
        <w:t>CI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confidence interval</w:t>
      </w:r>
      <w:r w:rsidRPr="00E91CFC">
        <w:rPr>
          <w:rFonts w:ascii="Times New Roman" w:eastAsia="宋体" w:hAnsi="Times New Roman" w:cs="Times New Roman"/>
          <w:szCs w:val="21"/>
        </w:rPr>
        <w:t>；</w:t>
      </w:r>
      <w:r w:rsidRPr="00E91CFC">
        <w:rPr>
          <w:rFonts w:ascii="Times New Roman" w:eastAsia="宋体" w:hAnsi="Times New Roman" w:cs="Times New Roman"/>
          <w:szCs w:val="21"/>
        </w:rPr>
        <w:t xml:space="preserve"> SNP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 xml:space="preserve"> single nucleotide polymorphism</w:t>
      </w:r>
      <w:r w:rsidRPr="00E91CFC">
        <w:rPr>
          <w:rFonts w:ascii="Times New Roman" w:eastAsia="宋体" w:hAnsi="Times New Roman" w:cs="Times New Roman"/>
          <w:szCs w:val="21"/>
        </w:rPr>
        <w:t>；</w:t>
      </w:r>
      <w:r w:rsidRPr="00E91CFC">
        <w:rPr>
          <w:rFonts w:ascii="Times New Roman" w:eastAsia="宋体" w:hAnsi="Times New Roman" w:cs="Times New Roman"/>
          <w:szCs w:val="21"/>
        </w:rPr>
        <w:t>MR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mendelian randomization.</w:t>
      </w:r>
    </w:p>
    <w:p w14:paraId="15ADEBFB" w14:textId="77777777" w:rsidR="00166D24" w:rsidRDefault="00166D24"/>
    <w:sectPr w:rsidR="00166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F59E7" w14:textId="77777777" w:rsidR="00776B71" w:rsidRDefault="00776B71" w:rsidP="00A25139">
      <w:r>
        <w:separator/>
      </w:r>
    </w:p>
  </w:endnote>
  <w:endnote w:type="continuationSeparator" w:id="0">
    <w:p w14:paraId="6E584F01" w14:textId="77777777" w:rsidR="00776B71" w:rsidRDefault="00776B71" w:rsidP="00A25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2C20D" w14:textId="77777777" w:rsidR="00776B71" w:rsidRDefault="00776B71" w:rsidP="00A25139">
      <w:r>
        <w:separator/>
      </w:r>
    </w:p>
  </w:footnote>
  <w:footnote w:type="continuationSeparator" w:id="0">
    <w:p w14:paraId="5DCFFE67" w14:textId="77777777" w:rsidR="00776B71" w:rsidRDefault="00776B71" w:rsidP="00A25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A4"/>
    <w:rsid w:val="00166D24"/>
    <w:rsid w:val="00210086"/>
    <w:rsid w:val="0032222B"/>
    <w:rsid w:val="003C6866"/>
    <w:rsid w:val="004234A4"/>
    <w:rsid w:val="00776B71"/>
    <w:rsid w:val="008E148E"/>
    <w:rsid w:val="00921394"/>
    <w:rsid w:val="00A25139"/>
    <w:rsid w:val="00CF17C2"/>
    <w:rsid w:val="00D34D31"/>
    <w:rsid w:val="00DA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63D46-AF61-4929-965D-F9023ADB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1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1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1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省华</dc:creator>
  <cp:keywords/>
  <dc:description/>
  <cp:lastModifiedBy>于省华</cp:lastModifiedBy>
  <cp:revision>2</cp:revision>
  <dcterms:created xsi:type="dcterms:W3CDTF">2024-06-07T08:05:00Z</dcterms:created>
  <dcterms:modified xsi:type="dcterms:W3CDTF">2024-06-07T08:05:00Z</dcterms:modified>
</cp:coreProperties>
</file>